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627ADC" w14:textId="77777777" w:rsidR="00842118" w:rsidRPr="008C2ED4" w:rsidRDefault="00842118" w:rsidP="00842118">
      <w:pPr>
        <w:spacing w:line="480" w:lineRule="auto"/>
        <w:rPr>
          <w:rFonts w:ascii="Times New Roman" w:hAnsi="Times New Roman" w:cs="Times New Roman"/>
        </w:rPr>
      </w:pPr>
      <w:r w:rsidRPr="003F020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3</w:t>
      </w:r>
      <w:r w:rsidRPr="003F020E">
        <w:rPr>
          <w:rFonts w:ascii="Times New Roman" w:eastAsia="Times New Roman" w:hAnsi="Times New Roman" w:cs="Times New Roman"/>
          <w:sz w:val="24"/>
          <w:szCs w:val="24"/>
        </w:rPr>
        <w:t xml:space="preserve">. Raw </w:t>
      </w:r>
      <w:proofErr w:type="spellStart"/>
      <w:r w:rsidRPr="003F020E">
        <w:rPr>
          <w:rFonts w:ascii="Times New Roman" w:eastAsia="Times New Roman" w:hAnsi="Times New Roman" w:cs="Times New Roman"/>
          <w:sz w:val="24"/>
          <w:szCs w:val="24"/>
        </w:rPr>
        <w:t>Cq</w:t>
      </w:r>
      <w:proofErr w:type="spellEnd"/>
      <w:r w:rsidRPr="003F020E">
        <w:rPr>
          <w:rFonts w:ascii="Times New Roman" w:eastAsia="Times New Roman" w:hAnsi="Times New Roman" w:cs="Times New Roman"/>
          <w:sz w:val="24"/>
          <w:szCs w:val="24"/>
        </w:rPr>
        <w:t xml:space="preserve"> values from time course experiment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25"/>
        <w:gridCol w:w="1125"/>
        <w:gridCol w:w="1125"/>
        <w:gridCol w:w="1125"/>
        <w:gridCol w:w="1125"/>
        <w:gridCol w:w="1125"/>
        <w:gridCol w:w="1125"/>
        <w:gridCol w:w="1125"/>
      </w:tblGrid>
      <w:tr w:rsidR="00842118" w:rsidRPr="003F020E" w14:paraId="24F7D975" w14:textId="77777777" w:rsidTr="00F924D3">
        <w:trPr>
          <w:trHeight w:val="300"/>
        </w:trPr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C100ABC" w14:textId="77777777" w:rsidR="00842118" w:rsidRPr="008C2ED4" w:rsidRDefault="00842118" w:rsidP="00F924D3">
            <w:pPr>
              <w:jc w:val="center"/>
              <w:rPr>
                <w:rFonts w:ascii="Times New Roman" w:hAnsi="Times New Roman" w:cs="Times New Roman"/>
              </w:rPr>
            </w:pPr>
            <w:r w:rsidRPr="003F020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ime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E78ACB5" w14:textId="77777777" w:rsidR="00842118" w:rsidRPr="008C2ED4" w:rsidRDefault="00842118" w:rsidP="00F924D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020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q</w:t>
            </w:r>
            <w:proofErr w:type="spellEnd"/>
            <w:r w:rsidRPr="003F020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value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6867080" w14:textId="77777777" w:rsidR="00842118" w:rsidRPr="008C2ED4" w:rsidRDefault="00842118" w:rsidP="00F924D3">
            <w:pPr>
              <w:jc w:val="center"/>
              <w:rPr>
                <w:rFonts w:ascii="Times New Roman" w:hAnsi="Times New Roman" w:cs="Times New Roman"/>
              </w:rPr>
            </w:pPr>
            <w:r w:rsidRPr="003F020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EBOV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E96A2AF" w14:textId="77777777" w:rsidR="00842118" w:rsidRPr="008C2ED4" w:rsidRDefault="00842118" w:rsidP="00F924D3">
            <w:pPr>
              <w:jc w:val="center"/>
              <w:rPr>
                <w:rFonts w:ascii="Times New Roman" w:hAnsi="Times New Roman" w:cs="Times New Roman"/>
              </w:rPr>
            </w:pPr>
            <w:r w:rsidRPr="003F020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CHFV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3EBF8A7" w14:textId="77777777" w:rsidR="00842118" w:rsidRPr="008C2ED4" w:rsidRDefault="00842118" w:rsidP="00F924D3">
            <w:pPr>
              <w:jc w:val="center"/>
              <w:rPr>
                <w:rFonts w:ascii="Times New Roman" w:hAnsi="Times New Roman" w:cs="Times New Roman"/>
              </w:rPr>
            </w:pPr>
            <w:r w:rsidRPr="003F020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VFV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EAEF9C7" w14:textId="77777777" w:rsidR="00842118" w:rsidRPr="008C2ED4" w:rsidRDefault="00842118" w:rsidP="00F924D3">
            <w:pPr>
              <w:jc w:val="center"/>
              <w:rPr>
                <w:rFonts w:ascii="Times New Roman" w:hAnsi="Times New Roman" w:cs="Times New Roman"/>
              </w:rPr>
            </w:pPr>
            <w:r w:rsidRPr="003F020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Long LV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9B142B4" w14:textId="77777777" w:rsidR="00842118" w:rsidRPr="008C2ED4" w:rsidRDefault="00842118" w:rsidP="00F924D3">
            <w:pPr>
              <w:jc w:val="center"/>
              <w:rPr>
                <w:rFonts w:ascii="Times New Roman" w:hAnsi="Times New Roman" w:cs="Times New Roman"/>
              </w:rPr>
            </w:pPr>
            <w:r w:rsidRPr="003F020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ARV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058AD29" w14:textId="77777777" w:rsidR="00842118" w:rsidRPr="008C2ED4" w:rsidRDefault="00842118" w:rsidP="00F924D3">
            <w:pPr>
              <w:jc w:val="center"/>
              <w:rPr>
                <w:rFonts w:ascii="Times New Roman" w:hAnsi="Times New Roman" w:cs="Times New Roman"/>
              </w:rPr>
            </w:pPr>
            <w:r w:rsidRPr="003F020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hort LV</w:t>
            </w:r>
          </w:p>
        </w:tc>
      </w:tr>
      <w:tr w:rsidR="00842118" w:rsidRPr="003F020E" w14:paraId="0A0DAA69" w14:textId="77777777" w:rsidTr="00F924D3">
        <w:trPr>
          <w:trHeight w:val="300"/>
        </w:trPr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35E35FE" w14:textId="77777777" w:rsidR="00842118" w:rsidRPr="008C2ED4" w:rsidRDefault="00842118" w:rsidP="00F924D3">
            <w:pPr>
              <w:rPr>
                <w:rFonts w:ascii="Times New Roman" w:hAnsi="Times New Roman" w:cs="Times New Roman"/>
              </w:rPr>
            </w:pPr>
            <w:r w:rsidRPr="003F020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Zero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4A3EF8" w14:textId="77777777" w:rsidR="00842118" w:rsidRPr="008C2ED4" w:rsidRDefault="00842118" w:rsidP="00F924D3">
            <w:pPr>
              <w:jc w:val="center"/>
              <w:rPr>
                <w:rFonts w:ascii="Times New Roman" w:hAnsi="Times New Roman" w:cs="Times New Roman"/>
              </w:rPr>
            </w:pPr>
            <w:r w:rsidRPr="003F020E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B5E86F0" w14:textId="77777777" w:rsidR="00842118" w:rsidRPr="008C2ED4" w:rsidRDefault="00842118" w:rsidP="00F924D3">
            <w:pPr>
              <w:rPr>
                <w:rFonts w:ascii="Times New Roman" w:hAnsi="Times New Roman" w:cs="Times New Roman"/>
              </w:rPr>
            </w:pPr>
            <w:r w:rsidRPr="003F02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9.99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46B6CAC" w14:textId="77777777" w:rsidR="00842118" w:rsidRPr="008C2ED4" w:rsidRDefault="00842118" w:rsidP="00F924D3">
            <w:pPr>
              <w:rPr>
                <w:rFonts w:ascii="Times New Roman" w:hAnsi="Times New Roman" w:cs="Times New Roman"/>
              </w:rPr>
            </w:pPr>
            <w:r w:rsidRPr="003F02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9.05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834C0E6" w14:textId="77777777" w:rsidR="00842118" w:rsidRPr="008C2ED4" w:rsidRDefault="00842118" w:rsidP="00F924D3">
            <w:pPr>
              <w:rPr>
                <w:rFonts w:ascii="Times New Roman" w:hAnsi="Times New Roman" w:cs="Times New Roman"/>
              </w:rPr>
            </w:pPr>
            <w:r w:rsidRPr="003F02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9.7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AD91D29" w14:textId="77777777" w:rsidR="00842118" w:rsidRPr="008C2ED4" w:rsidRDefault="00842118" w:rsidP="00F924D3">
            <w:pPr>
              <w:rPr>
                <w:rFonts w:ascii="Times New Roman" w:hAnsi="Times New Roman" w:cs="Times New Roman"/>
              </w:rPr>
            </w:pPr>
            <w:r w:rsidRPr="003F02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1.7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6406D10" w14:textId="77777777" w:rsidR="00842118" w:rsidRPr="008C2ED4" w:rsidRDefault="00842118" w:rsidP="00F924D3">
            <w:pPr>
              <w:rPr>
                <w:rFonts w:ascii="Times New Roman" w:hAnsi="Times New Roman" w:cs="Times New Roman"/>
              </w:rPr>
            </w:pPr>
            <w:r w:rsidRPr="003F02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7.8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0A4B702" w14:textId="77777777" w:rsidR="00842118" w:rsidRPr="008C2ED4" w:rsidRDefault="00842118" w:rsidP="00F924D3">
            <w:pPr>
              <w:rPr>
                <w:rFonts w:ascii="Times New Roman" w:hAnsi="Times New Roman" w:cs="Times New Roman"/>
              </w:rPr>
            </w:pPr>
            <w:r w:rsidRPr="003F02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2.05</w:t>
            </w:r>
          </w:p>
        </w:tc>
      </w:tr>
      <w:tr w:rsidR="00842118" w:rsidRPr="003F020E" w14:paraId="3464B6CC" w14:textId="77777777" w:rsidTr="00F924D3">
        <w:trPr>
          <w:trHeight w:val="300"/>
        </w:trPr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94F3A16" w14:textId="77777777" w:rsidR="00842118" w:rsidRPr="008C2ED4" w:rsidRDefault="00842118" w:rsidP="00F924D3">
            <w:pPr>
              <w:rPr>
                <w:rFonts w:ascii="Times New Roman" w:hAnsi="Times New Roman" w:cs="Times New Roman"/>
              </w:rPr>
            </w:pPr>
            <w:r w:rsidRPr="003F020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F7443D1" w14:textId="77777777" w:rsidR="00842118" w:rsidRPr="008C2ED4" w:rsidRDefault="00842118" w:rsidP="00F924D3">
            <w:pPr>
              <w:jc w:val="center"/>
              <w:rPr>
                <w:rFonts w:ascii="Times New Roman" w:hAnsi="Times New Roman" w:cs="Times New Roman"/>
              </w:rPr>
            </w:pPr>
            <w:r w:rsidRPr="003F020E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A5AA35C" w14:textId="77777777" w:rsidR="00842118" w:rsidRPr="008C2ED4" w:rsidRDefault="00842118" w:rsidP="00F924D3">
            <w:pPr>
              <w:rPr>
                <w:rFonts w:ascii="Times New Roman" w:hAnsi="Times New Roman" w:cs="Times New Roman"/>
              </w:rPr>
            </w:pPr>
            <w:r w:rsidRPr="003F02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0.27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239D2C4" w14:textId="77777777" w:rsidR="00842118" w:rsidRPr="008C2ED4" w:rsidRDefault="00842118" w:rsidP="00F924D3">
            <w:pPr>
              <w:rPr>
                <w:rFonts w:ascii="Times New Roman" w:hAnsi="Times New Roman" w:cs="Times New Roman"/>
              </w:rPr>
            </w:pPr>
            <w:r w:rsidRPr="003F02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9.1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F579AF2" w14:textId="77777777" w:rsidR="00842118" w:rsidRPr="008C2ED4" w:rsidRDefault="00842118" w:rsidP="00F924D3">
            <w:pPr>
              <w:rPr>
                <w:rFonts w:ascii="Times New Roman" w:hAnsi="Times New Roman" w:cs="Times New Roman"/>
              </w:rPr>
            </w:pPr>
            <w:r w:rsidRPr="003F02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0.27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EE00590" w14:textId="77777777" w:rsidR="00842118" w:rsidRPr="008C2ED4" w:rsidRDefault="00842118" w:rsidP="00F924D3">
            <w:pPr>
              <w:rPr>
                <w:rFonts w:ascii="Times New Roman" w:hAnsi="Times New Roman" w:cs="Times New Roman"/>
              </w:rPr>
            </w:pPr>
            <w:r w:rsidRPr="003F02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1.75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3424261" w14:textId="77777777" w:rsidR="00842118" w:rsidRPr="008C2ED4" w:rsidRDefault="00842118" w:rsidP="00F924D3">
            <w:pPr>
              <w:rPr>
                <w:rFonts w:ascii="Times New Roman" w:hAnsi="Times New Roman" w:cs="Times New Roman"/>
              </w:rPr>
            </w:pPr>
            <w:r w:rsidRPr="003F02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7.27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FF92748" w14:textId="77777777" w:rsidR="00842118" w:rsidRPr="008C2ED4" w:rsidRDefault="00842118" w:rsidP="00F924D3">
            <w:pPr>
              <w:rPr>
                <w:rFonts w:ascii="Times New Roman" w:hAnsi="Times New Roman" w:cs="Times New Roman"/>
              </w:rPr>
            </w:pPr>
            <w:r w:rsidRPr="003F02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2.41</w:t>
            </w:r>
          </w:p>
        </w:tc>
      </w:tr>
      <w:tr w:rsidR="00842118" w:rsidRPr="003F020E" w14:paraId="70D1AF66" w14:textId="77777777" w:rsidTr="00F924D3">
        <w:trPr>
          <w:trHeight w:val="300"/>
        </w:trPr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C57F16" w14:textId="77777777" w:rsidR="00842118" w:rsidRPr="008C2ED4" w:rsidRDefault="00842118" w:rsidP="00F924D3">
            <w:pPr>
              <w:rPr>
                <w:rFonts w:ascii="Times New Roman" w:hAnsi="Times New Roman" w:cs="Times New Roman"/>
              </w:rPr>
            </w:pPr>
            <w:r w:rsidRPr="003F020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A933B4" w14:textId="77777777" w:rsidR="00842118" w:rsidRPr="008C2ED4" w:rsidRDefault="00842118" w:rsidP="00F924D3">
            <w:pPr>
              <w:jc w:val="center"/>
              <w:rPr>
                <w:rFonts w:ascii="Times New Roman" w:hAnsi="Times New Roman" w:cs="Times New Roman"/>
              </w:rPr>
            </w:pPr>
            <w:r w:rsidRPr="003F020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verage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3314985" w14:textId="77777777" w:rsidR="00842118" w:rsidRPr="008C2ED4" w:rsidRDefault="00842118" w:rsidP="00F924D3">
            <w:pPr>
              <w:rPr>
                <w:rFonts w:ascii="Times New Roman" w:hAnsi="Times New Roman" w:cs="Times New Roman"/>
              </w:rPr>
            </w:pPr>
            <w:r w:rsidRPr="003F020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0.13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4DE57F2" w14:textId="77777777" w:rsidR="00842118" w:rsidRPr="008C2ED4" w:rsidRDefault="00842118" w:rsidP="00F924D3">
            <w:pPr>
              <w:rPr>
                <w:rFonts w:ascii="Times New Roman" w:hAnsi="Times New Roman" w:cs="Times New Roman"/>
              </w:rPr>
            </w:pPr>
            <w:r w:rsidRPr="003F020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9.075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0E0B694" w14:textId="77777777" w:rsidR="00842118" w:rsidRPr="008C2ED4" w:rsidRDefault="00842118" w:rsidP="00F924D3">
            <w:pPr>
              <w:rPr>
                <w:rFonts w:ascii="Times New Roman" w:hAnsi="Times New Roman" w:cs="Times New Roman"/>
              </w:rPr>
            </w:pPr>
            <w:r w:rsidRPr="003F020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9.985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7C93988" w14:textId="77777777" w:rsidR="00842118" w:rsidRPr="008C2ED4" w:rsidRDefault="00842118" w:rsidP="00F924D3">
            <w:pPr>
              <w:rPr>
                <w:rFonts w:ascii="Times New Roman" w:hAnsi="Times New Roman" w:cs="Times New Roman"/>
              </w:rPr>
            </w:pPr>
            <w:r w:rsidRPr="003F020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1.725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DB11AA7" w14:textId="77777777" w:rsidR="00842118" w:rsidRPr="008C2ED4" w:rsidRDefault="00842118" w:rsidP="00F924D3">
            <w:pPr>
              <w:rPr>
                <w:rFonts w:ascii="Times New Roman" w:hAnsi="Times New Roman" w:cs="Times New Roman"/>
              </w:rPr>
            </w:pPr>
            <w:r w:rsidRPr="003F020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7.535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E586970" w14:textId="77777777" w:rsidR="00842118" w:rsidRPr="008C2ED4" w:rsidRDefault="00842118" w:rsidP="00F924D3">
            <w:pPr>
              <w:rPr>
                <w:rFonts w:ascii="Times New Roman" w:hAnsi="Times New Roman" w:cs="Times New Roman"/>
              </w:rPr>
            </w:pPr>
            <w:r w:rsidRPr="003F020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2.23</w:t>
            </w:r>
          </w:p>
        </w:tc>
      </w:tr>
      <w:tr w:rsidR="00842118" w:rsidRPr="003F020E" w14:paraId="7F9AB882" w14:textId="77777777" w:rsidTr="00F924D3">
        <w:trPr>
          <w:trHeight w:val="300"/>
        </w:trPr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742C15C" w14:textId="77777777" w:rsidR="00842118" w:rsidRPr="008C2ED4" w:rsidRDefault="00842118" w:rsidP="00F924D3">
            <w:pPr>
              <w:rPr>
                <w:rFonts w:ascii="Times New Roman" w:hAnsi="Times New Roman" w:cs="Times New Roman"/>
              </w:rPr>
            </w:pPr>
            <w:r w:rsidRPr="003F020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24 hours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00B014" w14:textId="77777777" w:rsidR="00842118" w:rsidRPr="008C2ED4" w:rsidRDefault="00842118" w:rsidP="00F924D3">
            <w:pPr>
              <w:jc w:val="center"/>
              <w:rPr>
                <w:rFonts w:ascii="Times New Roman" w:hAnsi="Times New Roman" w:cs="Times New Roman"/>
              </w:rPr>
            </w:pPr>
            <w:r w:rsidRPr="003F020E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06FB7F3" w14:textId="77777777" w:rsidR="00842118" w:rsidRPr="008C2ED4" w:rsidRDefault="00842118" w:rsidP="00F924D3">
            <w:pPr>
              <w:rPr>
                <w:rFonts w:ascii="Times New Roman" w:hAnsi="Times New Roman" w:cs="Times New Roman"/>
              </w:rPr>
            </w:pPr>
            <w:r w:rsidRPr="003F02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3.46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8F0A019" w14:textId="77777777" w:rsidR="00842118" w:rsidRPr="008C2ED4" w:rsidRDefault="00842118" w:rsidP="00F924D3">
            <w:pPr>
              <w:rPr>
                <w:rFonts w:ascii="Times New Roman" w:hAnsi="Times New Roman" w:cs="Times New Roman"/>
              </w:rPr>
            </w:pPr>
            <w:r w:rsidRPr="003F02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1.53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23AA91D" w14:textId="77777777" w:rsidR="00842118" w:rsidRPr="008C2ED4" w:rsidRDefault="00842118" w:rsidP="00F924D3">
            <w:pPr>
              <w:rPr>
                <w:rFonts w:ascii="Times New Roman" w:hAnsi="Times New Roman" w:cs="Times New Roman"/>
              </w:rPr>
            </w:pPr>
            <w:r w:rsidRPr="003F02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3.97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F7682B2" w14:textId="77777777" w:rsidR="00842118" w:rsidRPr="008C2ED4" w:rsidRDefault="00842118" w:rsidP="00F924D3">
            <w:pPr>
              <w:rPr>
                <w:rFonts w:ascii="Times New Roman" w:hAnsi="Times New Roman" w:cs="Times New Roman"/>
              </w:rPr>
            </w:pPr>
            <w:r w:rsidRPr="003F02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4.4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080B33D" w14:textId="77777777" w:rsidR="00842118" w:rsidRPr="008C2ED4" w:rsidRDefault="00842118" w:rsidP="00F924D3">
            <w:pPr>
              <w:rPr>
                <w:rFonts w:ascii="Times New Roman" w:hAnsi="Times New Roman" w:cs="Times New Roman"/>
              </w:rPr>
            </w:pPr>
            <w:r w:rsidRPr="003F02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0.09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4691D6C" w14:textId="77777777" w:rsidR="00842118" w:rsidRPr="008C2ED4" w:rsidRDefault="00842118" w:rsidP="00F924D3">
            <w:pPr>
              <w:rPr>
                <w:rFonts w:ascii="Times New Roman" w:hAnsi="Times New Roman" w:cs="Times New Roman"/>
              </w:rPr>
            </w:pPr>
            <w:r w:rsidRPr="003F02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4.15</w:t>
            </w:r>
          </w:p>
        </w:tc>
      </w:tr>
      <w:tr w:rsidR="00842118" w:rsidRPr="003F020E" w14:paraId="44043731" w14:textId="77777777" w:rsidTr="00F924D3">
        <w:trPr>
          <w:trHeight w:val="300"/>
        </w:trPr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DA5523A" w14:textId="77777777" w:rsidR="00842118" w:rsidRPr="008C2ED4" w:rsidRDefault="00842118" w:rsidP="00F924D3">
            <w:pPr>
              <w:rPr>
                <w:rFonts w:ascii="Times New Roman" w:hAnsi="Times New Roman" w:cs="Times New Roman"/>
              </w:rPr>
            </w:pPr>
            <w:r w:rsidRPr="003F020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5076C6" w14:textId="77777777" w:rsidR="00842118" w:rsidRPr="008C2ED4" w:rsidRDefault="00842118" w:rsidP="00F924D3">
            <w:pPr>
              <w:jc w:val="center"/>
              <w:rPr>
                <w:rFonts w:ascii="Times New Roman" w:hAnsi="Times New Roman" w:cs="Times New Roman"/>
              </w:rPr>
            </w:pPr>
            <w:r w:rsidRPr="003F020E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BE985EF" w14:textId="77777777" w:rsidR="00842118" w:rsidRPr="008C2ED4" w:rsidRDefault="00842118" w:rsidP="00F924D3">
            <w:pPr>
              <w:rPr>
                <w:rFonts w:ascii="Times New Roman" w:hAnsi="Times New Roman" w:cs="Times New Roman"/>
              </w:rPr>
            </w:pPr>
            <w:r w:rsidRPr="003F02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2.92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8C41357" w14:textId="77777777" w:rsidR="00842118" w:rsidRPr="008C2ED4" w:rsidRDefault="00842118" w:rsidP="00F924D3">
            <w:pPr>
              <w:rPr>
                <w:rFonts w:ascii="Times New Roman" w:hAnsi="Times New Roman" w:cs="Times New Roman"/>
              </w:rPr>
            </w:pPr>
            <w:r w:rsidRPr="003F02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1.20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526D1A4" w14:textId="77777777" w:rsidR="00842118" w:rsidRPr="008C2ED4" w:rsidRDefault="00842118" w:rsidP="00F924D3">
            <w:pPr>
              <w:rPr>
                <w:rFonts w:ascii="Times New Roman" w:hAnsi="Times New Roman" w:cs="Times New Roman"/>
              </w:rPr>
            </w:pPr>
            <w:r w:rsidRPr="003F02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3.72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D453CAB" w14:textId="77777777" w:rsidR="00842118" w:rsidRPr="008C2ED4" w:rsidRDefault="00842118" w:rsidP="00F924D3">
            <w:pPr>
              <w:rPr>
                <w:rFonts w:ascii="Times New Roman" w:hAnsi="Times New Roman" w:cs="Times New Roman"/>
              </w:rPr>
            </w:pPr>
            <w:r w:rsidRPr="003F02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4.38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4355FE3" w14:textId="77777777" w:rsidR="00842118" w:rsidRPr="008C2ED4" w:rsidRDefault="00842118" w:rsidP="00F924D3">
            <w:pPr>
              <w:rPr>
                <w:rFonts w:ascii="Times New Roman" w:hAnsi="Times New Roman" w:cs="Times New Roman"/>
              </w:rPr>
            </w:pPr>
            <w:r w:rsidRPr="003F02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9.59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EAC534B" w14:textId="77777777" w:rsidR="00842118" w:rsidRPr="008C2ED4" w:rsidRDefault="00842118" w:rsidP="00F924D3">
            <w:pPr>
              <w:rPr>
                <w:rFonts w:ascii="Times New Roman" w:hAnsi="Times New Roman" w:cs="Times New Roman"/>
              </w:rPr>
            </w:pPr>
            <w:r w:rsidRPr="003F02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4.04</w:t>
            </w:r>
          </w:p>
        </w:tc>
      </w:tr>
      <w:tr w:rsidR="00842118" w:rsidRPr="003F020E" w14:paraId="719E141C" w14:textId="77777777" w:rsidTr="00F924D3">
        <w:trPr>
          <w:trHeight w:val="300"/>
        </w:trPr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C62F8F" w14:textId="77777777" w:rsidR="00842118" w:rsidRPr="008C2ED4" w:rsidRDefault="00842118" w:rsidP="00F924D3">
            <w:pPr>
              <w:rPr>
                <w:rFonts w:ascii="Times New Roman" w:hAnsi="Times New Roman" w:cs="Times New Roman"/>
              </w:rPr>
            </w:pPr>
            <w:r w:rsidRPr="003F020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1B7C34" w14:textId="77777777" w:rsidR="00842118" w:rsidRPr="008C2ED4" w:rsidRDefault="00842118" w:rsidP="00F924D3">
            <w:pPr>
              <w:jc w:val="center"/>
              <w:rPr>
                <w:rFonts w:ascii="Times New Roman" w:hAnsi="Times New Roman" w:cs="Times New Roman"/>
              </w:rPr>
            </w:pPr>
            <w:r w:rsidRPr="003F020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verage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F78CF72" w14:textId="77777777" w:rsidR="00842118" w:rsidRPr="008C2ED4" w:rsidRDefault="00842118" w:rsidP="00F924D3">
            <w:pPr>
              <w:rPr>
                <w:rFonts w:ascii="Times New Roman" w:hAnsi="Times New Roman" w:cs="Times New Roman"/>
              </w:rPr>
            </w:pPr>
            <w:r w:rsidRPr="003F020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3.19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8BB52A8" w14:textId="77777777" w:rsidR="00842118" w:rsidRPr="008C2ED4" w:rsidRDefault="00842118" w:rsidP="00F924D3">
            <w:pPr>
              <w:rPr>
                <w:rFonts w:ascii="Times New Roman" w:hAnsi="Times New Roman" w:cs="Times New Roman"/>
              </w:rPr>
            </w:pPr>
            <w:r w:rsidRPr="003F020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1.365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55ED5D1" w14:textId="77777777" w:rsidR="00842118" w:rsidRPr="008C2ED4" w:rsidRDefault="00842118" w:rsidP="00F924D3">
            <w:pPr>
              <w:rPr>
                <w:rFonts w:ascii="Times New Roman" w:hAnsi="Times New Roman" w:cs="Times New Roman"/>
              </w:rPr>
            </w:pPr>
            <w:r w:rsidRPr="003F020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3.845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23D8426" w14:textId="77777777" w:rsidR="00842118" w:rsidRPr="008C2ED4" w:rsidRDefault="00842118" w:rsidP="00F924D3">
            <w:pPr>
              <w:rPr>
                <w:rFonts w:ascii="Times New Roman" w:hAnsi="Times New Roman" w:cs="Times New Roman"/>
              </w:rPr>
            </w:pPr>
            <w:r w:rsidRPr="003F020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4.39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D037BBF" w14:textId="77777777" w:rsidR="00842118" w:rsidRPr="008C2ED4" w:rsidRDefault="00842118" w:rsidP="00F924D3">
            <w:pPr>
              <w:rPr>
                <w:rFonts w:ascii="Times New Roman" w:hAnsi="Times New Roman" w:cs="Times New Roman"/>
              </w:rPr>
            </w:pPr>
            <w:r w:rsidRPr="003F020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9.84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9AF3557" w14:textId="77777777" w:rsidR="00842118" w:rsidRPr="008C2ED4" w:rsidRDefault="00842118" w:rsidP="00F924D3">
            <w:pPr>
              <w:rPr>
                <w:rFonts w:ascii="Times New Roman" w:hAnsi="Times New Roman" w:cs="Times New Roman"/>
              </w:rPr>
            </w:pPr>
            <w:r w:rsidRPr="003F020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4.09</w:t>
            </w:r>
          </w:p>
        </w:tc>
      </w:tr>
      <w:tr w:rsidR="00842118" w:rsidRPr="003F020E" w14:paraId="4D33B0B3" w14:textId="77777777" w:rsidTr="00F924D3">
        <w:trPr>
          <w:trHeight w:val="300"/>
        </w:trPr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765747" w14:textId="77777777" w:rsidR="00842118" w:rsidRPr="008C2ED4" w:rsidRDefault="00842118" w:rsidP="00F924D3">
            <w:pPr>
              <w:rPr>
                <w:rFonts w:ascii="Times New Roman" w:hAnsi="Times New Roman" w:cs="Times New Roman"/>
              </w:rPr>
            </w:pPr>
            <w:r w:rsidRPr="003F020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72 hours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FF2837" w14:textId="77777777" w:rsidR="00842118" w:rsidRPr="008C2ED4" w:rsidRDefault="00842118" w:rsidP="00F924D3">
            <w:pPr>
              <w:jc w:val="center"/>
              <w:rPr>
                <w:rFonts w:ascii="Times New Roman" w:hAnsi="Times New Roman" w:cs="Times New Roman"/>
              </w:rPr>
            </w:pPr>
            <w:r w:rsidRPr="003F020E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DB6B5A0" w14:textId="77777777" w:rsidR="00842118" w:rsidRPr="008C2ED4" w:rsidRDefault="00842118" w:rsidP="00F924D3">
            <w:pPr>
              <w:rPr>
                <w:rFonts w:ascii="Times New Roman" w:hAnsi="Times New Roman" w:cs="Times New Roman"/>
              </w:rPr>
            </w:pPr>
            <w:r w:rsidRPr="003F02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3.81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5628753" w14:textId="77777777" w:rsidR="00842118" w:rsidRPr="008C2ED4" w:rsidRDefault="00842118" w:rsidP="00F924D3">
            <w:pPr>
              <w:rPr>
                <w:rFonts w:ascii="Times New Roman" w:hAnsi="Times New Roman" w:cs="Times New Roman"/>
              </w:rPr>
            </w:pPr>
            <w:r w:rsidRPr="003F02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2.58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FEE70F1" w14:textId="77777777" w:rsidR="00842118" w:rsidRPr="008C2ED4" w:rsidRDefault="00842118" w:rsidP="00F924D3">
            <w:pPr>
              <w:rPr>
                <w:rFonts w:ascii="Times New Roman" w:hAnsi="Times New Roman" w:cs="Times New Roman"/>
              </w:rPr>
            </w:pPr>
            <w:r w:rsidRPr="003F02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4.42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96F95B5" w14:textId="77777777" w:rsidR="00842118" w:rsidRPr="008C2ED4" w:rsidRDefault="00842118" w:rsidP="00F924D3">
            <w:pPr>
              <w:rPr>
                <w:rFonts w:ascii="Times New Roman" w:hAnsi="Times New Roman" w:cs="Times New Roman"/>
              </w:rPr>
            </w:pPr>
            <w:r w:rsidRPr="003F02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7.19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8CF1786" w14:textId="77777777" w:rsidR="00842118" w:rsidRPr="008C2ED4" w:rsidRDefault="00842118" w:rsidP="00F924D3">
            <w:pPr>
              <w:rPr>
                <w:rFonts w:ascii="Times New Roman" w:hAnsi="Times New Roman" w:cs="Times New Roman"/>
              </w:rPr>
            </w:pPr>
            <w:r w:rsidRPr="003F02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0.25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BC63032" w14:textId="77777777" w:rsidR="00842118" w:rsidRPr="008C2ED4" w:rsidRDefault="00842118" w:rsidP="00F924D3">
            <w:pPr>
              <w:rPr>
                <w:rFonts w:ascii="Times New Roman" w:hAnsi="Times New Roman" w:cs="Times New Roman"/>
              </w:rPr>
            </w:pPr>
            <w:r w:rsidRPr="003F02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6.71</w:t>
            </w:r>
          </w:p>
        </w:tc>
      </w:tr>
      <w:tr w:rsidR="00842118" w:rsidRPr="003F020E" w14:paraId="29537038" w14:textId="77777777" w:rsidTr="00F924D3">
        <w:trPr>
          <w:trHeight w:val="300"/>
        </w:trPr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30EA841" w14:textId="77777777" w:rsidR="00842118" w:rsidRPr="008C2ED4" w:rsidRDefault="00842118" w:rsidP="00F924D3">
            <w:pPr>
              <w:rPr>
                <w:rFonts w:ascii="Times New Roman" w:hAnsi="Times New Roman" w:cs="Times New Roman"/>
              </w:rPr>
            </w:pPr>
            <w:r w:rsidRPr="003F020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59AEA9" w14:textId="77777777" w:rsidR="00842118" w:rsidRPr="008C2ED4" w:rsidRDefault="00842118" w:rsidP="00F924D3">
            <w:pPr>
              <w:jc w:val="center"/>
              <w:rPr>
                <w:rFonts w:ascii="Times New Roman" w:hAnsi="Times New Roman" w:cs="Times New Roman"/>
              </w:rPr>
            </w:pPr>
            <w:r w:rsidRPr="003F020E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F8E7C90" w14:textId="77777777" w:rsidR="00842118" w:rsidRPr="008C2ED4" w:rsidRDefault="00842118" w:rsidP="00F924D3">
            <w:pPr>
              <w:rPr>
                <w:rFonts w:ascii="Times New Roman" w:hAnsi="Times New Roman" w:cs="Times New Roman"/>
              </w:rPr>
            </w:pPr>
            <w:r w:rsidRPr="003F02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3.76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84D5AD6" w14:textId="77777777" w:rsidR="00842118" w:rsidRPr="008C2ED4" w:rsidRDefault="00842118" w:rsidP="00F924D3">
            <w:pPr>
              <w:rPr>
                <w:rFonts w:ascii="Times New Roman" w:hAnsi="Times New Roman" w:cs="Times New Roman"/>
              </w:rPr>
            </w:pPr>
            <w:r w:rsidRPr="003F02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2.54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AA271E7" w14:textId="77777777" w:rsidR="00842118" w:rsidRPr="008C2ED4" w:rsidRDefault="00842118" w:rsidP="00F924D3">
            <w:pPr>
              <w:rPr>
                <w:rFonts w:ascii="Times New Roman" w:hAnsi="Times New Roman" w:cs="Times New Roman"/>
              </w:rPr>
            </w:pPr>
            <w:r w:rsidRPr="003F02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3.97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4F85A32" w14:textId="77777777" w:rsidR="00842118" w:rsidRPr="008C2ED4" w:rsidRDefault="00842118" w:rsidP="00F924D3">
            <w:pPr>
              <w:rPr>
                <w:rFonts w:ascii="Times New Roman" w:hAnsi="Times New Roman" w:cs="Times New Roman"/>
              </w:rPr>
            </w:pPr>
            <w:r w:rsidRPr="003F02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8.18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6A9219B" w14:textId="77777777" w:rsidR="00842118" w:rsidRPr="008C2ED4" w:rsidRDefault="00842118" w:rsidP="00F924D3">
            <w:pPr>
              <w:rPr>
                <w:rFonts w:ascii="Times New Roman" w:hAnsi="Times New Roman" w:cs="Times New Roman"/>
              </w:rPr>
            </w:pPr>
            <w:r w:rsidRPr="003F02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0.26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17B114C" w14:textId="77777777" w:rsidR="00842118" w:rsidRPr="008C2ED4" w:rsidRDefault="00842118" w:rsidP="00F924D3">
            <w:pPr>
              <w:rPr>
                <w:rFonts w:ascii="Times New Roman" w:hAnsi="Times New Roman" w:cs="Times New Roman"/>
              </w:rPr>
            </w:pPr>
            <w:r w:rsidRPr="003F02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7.6</w:t>
            </w:r>
          </w:p>
        </w:tc>
      </w:tr>
      <w:tr w:rsidR="00842118" w:rsidRPr="003F020E" w14:paraId="1CFCA143" w14:textId="77777777" w:rsidTr="00F924D3">
        <w:trPr>
          <w:trHeight w:val="300"/>
        </w:trPr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04E57F" w14:textId="77777777" w:rsidR="00842118" w:rsidRPr="008C2ED4" w:rsidRDefault="00842118" w:rsidP="00F924D3">
            <w:pPr>
              <w:rPr>
                <w:rFonts w:ascii="Times New Roman" w:hAnsi="Times New Roman" w:cs="Times New Roman"/>
              </w:rPr>
            </w:pPr>
            <w:r w:rsidRPr="003F020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E4E1C0" w14:textId="77777777" w:rsidR="00842118" w:rsidRPr="008C2ED4" w:rsidRDefault="00842118" w:rsidP="00F924D3">
            <w:pPr>
              <w:jc w:val="center"/>
              <w:rPr>
                <w:rFonts w:ascii="Times New Roman" w:hAnsi="Times New Roman" w:cs="Times New Roman"/>
              </w:rPr>
            </w:pPr>
            <w:r w:rsidRPr="003F020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verage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EB54775" w14:textId="77777777" w:rsidR="00842118" w:rsidRPr="008C2ED4" w:rsidRDefault="00842118" w:rsidP="00F924D3">
            <w:pPr>
              <w:rPr>
                <w:rFonts w:ascii="Times New Roman" w:hAnsi="Times New Roman" w:cs="Times New Roman"/>
              </w:rPr>
            </w:pPr>
            <w:r w:rsidRPr="003F020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3.8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B834E80" w14:textId="77777777" w:rsidR="00842118" w:rsidRPr="008C2ED4" w:rsidRDefault="00842118" w:rsidP="00F924D3">
            <w:pPr>
              <w:rPr>
                <w:rFonts w:ascii="Times New Roman" w:hAnsi="Times New Roman" w:cs="Times New Roman"/>
              </w:rPr>
            </w:pPr>
            <w:r w:rsidRPr="003F020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2.6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7675174" w14:textId="77777777" w:rsidR="00842118" w:rsidRPr="008C2ED4" w:rsidRDefault="00842118" w:rsidP="00F924D3">
            <w:pPr>
              <w:rPr>
                <w:rFonts w:ascii="Times New Roman" w:hAnsi="Times New Roman" w:cs="Times New Roman"/>
              </w:rPr>
            </w:pPr>
            <w:r w:rsidRPr="003F020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4.2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1AC9786" w14:textId="77777777" w:rsidR="00842118" w:rsidRPr="008C2ED4" w:rsidRDefault="00842118" w:rsidP="00F924D3">
            <w:pPr>
              <w:rPr>
                <w:rFonts w:ascii="Times New Roman" w:hAnsi="Times New Roman" w:cs="Times New Roman"/>
              </w:rPr>
            </w:pPr>
            <w:r w:rsidRPr="003F020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7.7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53DB4FE" w14:textId="77777777" w:rsidR="00842118" w:rsidRPr="008C2ED4" w:rsidRDefault="00842118" w:rsidP="00F924D3">
            <w:pPr>
              <w:rPr>
                <w:rFonts w:ascii="Times New Roman" w:hAnsi="Times New Roman" w:cs="Times New Roman"/>
              </w:rPr>
            </w:pPr>
            <w:r w:rsidRPr="003F020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0.3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B55286C" w14:textId="77777777" w:rsidR="00842118" w:rsidRPr="008C2ED4" w:rsidRDefault="00842118" w:rsidP="00F924D3">
            <w:pPr>
              <w:rPr>
                <w:rFonts w:ascii="Times New Roman" w:hAnsi="Times New Roman" w:cs="Times New Roman"/>
              </w:rPr>
            </w:pPr>
            <w:r w:rsidRPr="003F020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7.2</w:t>
            </w:r>
          </w:p>
        </w:tc>
      </w:tr>
      <w:tr w:rsidR="00842118" w:rsidRPr="003F020E" w14:paraId="5C072136" w14:textId="77777777" w:rsidTr="00F924D3">
        <w:trPr>
          <w:trHeight w:val="300"/>
        </w:trPr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2C33BA4" w14:textId="77777777" w:rsidR="00842118" w:rsidRPr="008C2ED4" w:rsidRDefault="00842118" w:rsidP="00F924D3">
            <w:pPr>
              <w:rPr>
                <w:rFonts w:ascii="Times New Roman" w:hAnsi="Times New Roman" w:cs="Times New Roman"/>
              </w:rPr>
            </w:pPr>
            <w:r w:rsidRPr="003F020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 week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6D3D42D" w14:textId="77777777" w:rsidR="00842118" w:rsidRPr="008C2ED4" w:rsidRDefault="00842118" w:rsidP="00F924D3">
            <w:pPr>
              <w:jc w:val="center"/>
              <w:rPr>
                <w:rFonts w:ascii="Times New Roman" w:hAnsi="Times New Roman" w:cs="Times New Roman"/>
              </w:rPr>
            </w:pPr>
            <w:r w:rsidRPr="003F020E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77F94C4" w14:textId="77777777" w:rsidR="00842118" w:rsidRPr="008C2ED4" w:rsidRDefault="00842118" w:rsidP="00F924D3">
            <w:pPr>
              <w:rPr>
                <w:rFonts w:ascii="Times New Roman" w:hAnsi="Times New Roman" w:cs="Times New Roman"/>
              </w:rPr>
            </w:pPr>
            <w:r w:rsidRPr="003F02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3.13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47B1BE9" w14:textId="77777777" w:rsidR="00842118" w:rsidRPr="008C2ED4" w:rsidRDefault="00842118" w:rsidP="00F924D3">
            <w:pPr>
              <w:rPr>
                <w:rFonts w:ascii="Times New Roman" w:hAnsi="Times New Roman" w:cs="Times New Roman"/>
              </w:rPr>
            </w:pPr>
            <w:r w:rsidRPr="003F02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6.04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1EAAB76" w14:textId="77777777" w:rsidR="00842118" w:rsidRPr="008C2ED4" w:rsidRDefault="00842118" w:rsidP="00F924D3">
            <w:pPr>
              <w:rPr>
                <w:rFonts w:ascii="Times New Roman" w:hAnsi="Times New Roman" w:cs="Times New Roman"/>
              </w:rPr>
            </w:pPr>
            <w:r w:rsidRPr="003F02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7.74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2C0A46A" w14:textId="77777777" w:rsidR="00842118" w:rsidRPr="008C2ED4" w:rsidRDefault="00842118" w:rsidP="00F924D3">
            <w:pPr>
              <w:rPr>
                <w:rFonts w:ascii="Times New Roman" w:hAnsi="Times New Roman" w:cs="Times New Roman"/>
              </w:rPr>
            </w:pPr>
            <w:r w:rsidRPr="003F02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8.49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370221F" w14:textId="77777777" w:rsidR="00842118" w:rsidRPr="008C2ED4" w:rsidRDefault="00842118" w:rsidP="00F924D3">
            <w:pPr>
              <w:rPr>
                <w:rFonts w:ascii="Times New Roman" w:hAnsi="Times New Roman" w:cs="Times New Roman"/>
              </w:rPr>
            </w:pPr>
            <w:r w:rsidRPr="003F02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2.16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FD9A7CB" w14:textId="77777777" w:rsidR="00842118" w:rsidRPr="008C2ED4" w:rsidRDefault="00842118" w:rsidP="00F924D3">
            <w:pPr>
              <w:rPr>
                <w:rFonts w:ascii="Times New Roman" w:hAnsi="Times New Roman" w:cs="Times New Roman"/>
              </w:rPr>
            </w:pPr>
            <w:r w:rsidRPr="003F02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8.64</w:t>
            </w:r>
          </w:p>
        </w:tc>
      </w:tr>
      <w:tr w:rsidR="00842118" w:rsidRPr="003F020E" w14:paraId="51863E75" w14:textId="77777777" w:rsidTr="00F924D3">
        <w:trPr>
          <w:trHeight w:val="300"/>
        </w:trPr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892083C" w14:textId="77777777" w:rsidR="00842118" w:rsidRPr="008C2ED4" w:rsidRDefault="00842118" w:rsidP="00F924D3">
            <w:pPr>
              <w:rPr>
                <w:rFonts w:ascii="Times New Roman" w:hAnsi="Times New Roman" w:cs="Times New Roman"/>
              </w:rPr>
            </w:pPr>
            <w:r w:rsidRPr="003F020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552A3B0" w14:textId="77777777" w:rsidR="00842118" w:rsidRPr="008C2ED4" w:rsidRDefault="00842118" w:rsidP="00F924D3">
            <w:pPr>
              <w:jc w:val="center"/>
              <w:rPr>
                <w:rFonts w:ascii="Times New Roman" w:hAnsi="Times New Roman" w:cs="Times New Roman"/>
              </w:rPr>
            </w:pPr>
            <w:r w:rsidRPr="003F020E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E5E7220" w14:textId="77777777" w:rsidR="00842118" w:rsidRPr="008C2ED4" w:rsidRDefault="00842118" w:rsidP="00F924D3">
            <w:pPr>
              <w:rPr>
                <w:rFonts w:ascii="Times New Roman" w:hAnsi="Times New Roman" w:cs="Times New Roman"/>
              </w:rPr>
            </w:pPr>
            <w:r w:rsidRPr="003F02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5.51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84D11A3" w14:textId="77777777" w:rsidR="00842118" w:rsidRPr="008C2ED4" w:rsidRDefault="00842118" w:rsidP="00F924D3">
            <w:pPr>
              <w:rPr>
                <w:rFonts w:ascii="Times New Roman" w:hAnsi="Times New Roman" w:cs="Times New Roman"/>
              </w:rPr>
            </w:pPr>
            <w:r w:rsidRPr="003F02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5.90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FAA7627" w14:textId="77777777" w:rsidR="00842118" w:rsidRPr="008C2ED4" w:rsidRDefault="00842118" w:rsidP="00F924D3">
            <w:pPr>
              <w:rPr>
                <w:rFonts w:ascii="Times New Roman" w:hAnsi="Times New Roman" w:cs="Times New Roman"/>
              </w:rPr>
            </w:pPr>
            <w:r w:rsidRPr="003F02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7.86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9838B23" w14:textId="77777777" w:rsidR="00842118" w:rsidRPr="008C2ED4" w:rsidRDefault="00842118" w:rsidP="00F924D3">
            <w:pPr>
              <w:rPr>
                <w:rFonts w:ascii="Times New Roman" w:hAnsi="Times New Roman" w:cs="Times New Roman"/>
              </w:rPr>
            </w:pPr>
            <w:r w:rsidRPr="003F02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67D96CE" w14:textId="77777777" w:rsidR="00842118" w:rsidRPr="008C2ED4" w:rsidRDefault="00842118" w:rsidP="00F924D3">
            <w:pPr>
              <w:rPr>
                <w:rFonts w:ascii="Times New Roman" w:hAnsi="Times New Roman" w:cs="Times New Roman"/>
              </w:rPr>
            </w:pPr>
            <w:r w:rsidRPr="003F02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1.92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B0F358D" w14:textId="77777777" w:rsidR="00842118" w:rsidRPr="008C2ED4" w:rsidRDefault="00842118" w:rsidP="00F924D3">
            <w:pPr>
              <w:rPr>
                <w:rFonts w:ascii="Times New Roman" w:hAnsi="Times New Roman" w:cs="Times New Roman"/>
              </w:rPr>
            </w:pPr>
            <w:r w:rsidRPr="003F02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8.58</w:t>
            </w:r>
          </w:p>
        </w:tc>
      </w:tr>
      <w:tr w:rsidR="00842118" w:rsidRPr="003F020E" w14:paraId="631D8F12" w14:textId="77777777" w:rsidTr="00F924D3">
        <w:trPr>
          <w:trHeight w:val="300"/>
        </w:trPr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616FF59" w14:textId="77777777" w:rsidR="00842118" w:rsidRPr="008C2ED4" w:rsidRDefault="00842118" w:rsidP="00F924D3">
            <w:pPr>
              <w:rPr>
                <w:rFonts w:ascii="Times New Roman" w:hAnsi="Times New Roman" w:cs="Times New Roman"/>
              </w:rPr>
            </w:pPr>
            <w:r w:rsidRPr="003F020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B4EC1F0" w14:textId="77777777" w:rsidR="00842118" w:rsidRPr="008C2ED4" w:rsidRDefault="00842118" w:rsidP="00F924D3">
            <w:pPr>
              <w:jc w:val="center"/>
              <w:rPr>
                <w:rFonts w:ascii="Times New Roman" w:hAnsi="Times New Roman" w:cs="Times New Roman"/>
              </w:rPr>
            </w:pPr>
            <w:r w:rsidRPr="003F020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verage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772EE66" w14:textId="77777777" w:rsidR="00842118" w:rsidRPr="008C2ED4" w:rsidRDefault="00842118" w:rsidP="00F924D3">
            <w:pPr>
              <w:rPr>
                <w:rFonts w:ascii="Times New Roman" w:hAnsi="Times New Roman" w:cs="Times New Roman"/>
              </w:rPr>
            </w:pPr>
            <w:r w:rsidRPr="003F020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9.32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F30B392" w14:textId="77777777" w:rsidR="00842118" w:rsidRPr="008C2ED4" w:rsidRDefault="00842118" w:rsidP="00F924D3">
            <w:pPr>
              <w:rPr>
                <w:rFonts w:ascii="Times New Roman" w:hAnsi="Times New Roman" w:cs="Times New Roman"/>
              </w:rPr>
            </w:pPr>
            <w:r w:rsidRPr="003F020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5.97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A65ACE6" w14:textId="77777777" w:rsidR="00842118" w:rsidRPr="008C2ED4" w:rsidRDefault="00842118" w:rsidP="00F924D3">
            <w:pPr>
              <w:rPr>
                <w:rFonts w:ascii="Times New Roman" w:hAnsi="Times New Roman" w:cs="Times New Roman"/>
              </w:rPr>
            </w:pPr>
            <w:r w:rsidRPr="003F020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7.8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9A6CAA0" w14:textId="77777777" w:rsidR="00842118" w:rsidRPr="008C2ED4" w:rsidRDefault="00842118" w:rsidP="00F924D3">
            <w:pPr>
              <w:rPr>
                <w:rFonts w:ascii="Times New Roman" w:hAnsi="Times New Roman" w:cs="Times New Roman"/>
              </w:rPr>
            </w:pPr>
            <w:r w:rsidRPr="003F020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8.49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EB81226" w14:textId="77777777" w:rsidR="00842118" w:rsidRPr="008C2ED4" w:rsidRDefault="00842118" w:rsidP="00F924D3">
            <w:pPr>
              <w:rPr>
                <w:rFonts w:ascii="Times New Roman" w:hAnsi="Times New Roman" w:cs="Times New Roman"/>
              </w:rPr>
            </w:pPr>
            <w:r w:rsidRPr="003F020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2.04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69D1438" w14:textId="77777777" w:rsidR="00842118" w:rsidRPr="008C2ED4" w:rsidRDefault="00842118" w:rsidP="00F924D3">
            <w:pPr>
              <w:rPr>
                <w:rFonts w:ascii="Times New Roman" w:hAnsi="Times New Roman" w:cs="Times New Roman"/>
              </w:rPr>
            </w:pPr>
            <w:r w:rsidRPr="003F020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8.61</w:t>
            </w:r>
          </w:p>
        </w:tc>
      </w:tr>
    </w:tbl>
    <w:p w14:paraId="00068082" w14:textId="77777777" w:rsidR="00842118" w:rsidRPr="008C2ED4" w:rsidRDefault="00842118" w:rsidP="00842118">
      <w:pPr>
        <w:spacing w:line="240" w:lineRule="auto"/>
        <w:rPr>
          <w:rFonts w:ascii="Times New Roman" w:hAnsi="Times New Roman" w:cs="Times New Roman"/>
          <w:noProof/>
        </w:rPr>
      </w:pPr>
      <w:r w:rsidRPr="008C2ED4">
        <w:rPr>
          <w:rFonts w:ascii="Times New Roman" w:hAnsi="Times New Roman" w:cs="Times New Roman"/>
          <w:sz w:val="20"/>
          <w:szCs w:val="20"/>
        </w:rPr>
        <w:t>EBOV: Ebola virus</w:t>
      </w:r>
      <w:r w:rsidRPr="008C2ED4">
        <w:rPr>
          <w:rFonts w:ascii="Times New Roman" w:hAnsi="Times New Roman" w:cs="Times New Roman"/>
          <w:i/>
          <w:iCs/>
          <w:sz w:val="20"/>
          <w:szCs w:val="20"/>
        </w:rPr>
        <w:t>,</w:t>
      </w:r>
      <w:r w:rsidRPr="008C2ED4">
        <w:rPr>
          <w:rFonts w:ascii="Times New Roman" w:hAnsi="Times New Roman" w:cs="Times New Roman"/>
          <w:sz w:val="20"/>
          <w:szCs w:val="20"/>
        </w:rPr>
        <w:t xml:space="preserve"> CCHFV: Crimean-Congo hemorrhagic fever virus</w:t>
      </w:r>
      <w:r w:rsidRPr="008C2ED4">
        <w:rPr>
          <w:rFonts w:ascii="Times New Roman" w:hAnsi="Times New Roman" w:cs="Times New Roman"/>
          <w:i/>
          <w:iCs/>
          <w:sz w:val="20"/>
          <w:szCs w:val="20"/>
        </w:rPr>
        <w:t>,</w:t>
      </w:r>
      <w:r w:rsidRPr="008C2ED4">
        <w:rPr>
          <w:rFonts w:ascii="Times New Roman" w:hAnsi="Times New Roman" w:cs="Times New Roman"/>
          <w:sz w:val="20"/>
          <w:szCs w:val="20"/>
        </w:rPr>
        <w:t xml:space="preserve"> RVFV: Rift Valley fever virus</w:t>
      </w:r>
      <w:r w:rsidRPr="003F020E">
        <w:rPr>
          <w:rFonts w:ascii="Times New Roman" w:hAnsi="Times New Roman" w:cs="Times New Roman"/>
          <w:i/>
          <w:iCs/>
          <w:noProof/>
          <w:sz w:val="20"/>
          <w:szCs w:val="20"/>
        </w:rPr>
        <w:t>,</w:t>
      </w:r>
      <w:r w:rsidRPr="008C2ED4">
        <w:rPr>
          <w:rFonts w:ascii="Times New Roman" w:hAnsi="Times New Roman" w:cs="Times New Roman"/>
          <w:sz w:val="20"/>
          <w:szCs w:val="20"/>
        </w:rPr>
        <w:t xml:space="preserve"> LV: Lassa virus and MARV: Marburg virus</w:t>
      </w:r>
      <w:r w:rsidRPr="008C2ED4">
        <w:rPr>
          <w:rFonts w:ascii="Times New Roman" w:hAnsi="Times New Roman" w:cs="Times New Roman"/>
          <w:i/>
          <w:iCs/>
          <w:sz w:val="20"/>
          <w:szCs w:val="20"/>
        </w:rPr>
        <w:t>.</w:t>
      </w:r>
    </w:p>
    <w:p w14:paraId="147C9BF9" w14:textId="77777777" w:rsidR="00842118" w:rsidRPr="003F020E" w:rsidRDefault="00842118" w:rsidP="00842118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B786166" w14:textId="77777777" w:rsidR="00842118" w:rsidRPr="003F020E" w:rsidRDefault="00842118" w:rsidP="00842118">
      <w:pPr>
        <w:spacing w:line="240" w:lineRule="auto"/>
        <w:rPr>
          <w:rFonts w:ascii="Times New Roman" w:eastAsia="Times New Roman" w:hAnsi="Times New Roman" w:cs="Times New Roman"/>
          <w:i/>
          <w:iCs/>
          <w:sz w:val="20"/>
          <w:szCs w:val="20"/>
        </w:rPr>
      </w:pPr>
    </w:p>
    <w:p w14:paraId="243D4132" w14:textId="77777777" w:rsidR="00842118" w:rsidRPr="003F020E" w:rsidRDefault="00842118" w:rsidP="00842118">
      <w:pPr>
        <w:spacing w:line="240" w:lineRule="auto"/>
        <w:rPr>
          <w:rFonts w:ascii="Times New Roman" w:eastAsia="Times New Roman" w:hAnsi="Times New Roman" w:cs="Times New Roman"/>
          <w:i/>
          <w:iCs/>
          <w:sz w:val="20"/>
          <w:szCs w:val="20"/>
        </w:rPr>
      </w:pPr>
    </w:p>
    <w:p w14:paraId="5CFAD2DA" w14:textId="77777777" w:rsidR="00842118" w:rsidRPr="003F020E" w:rsidRDefault="00842118" w:rsidP="00842118">
      <w:pPr>
        <w:spacing w:line="240" w:lineRule="auto"/>
        <w:rPr>
          <w:rFonts w:ascii="Times New Roman" w:eastAsia="Times New Roman" w:hAnsi="Times New Roman" w:cs="Times New Roman"/>
          <w:i/>
          <w:iCs/>
          <w:sz w:val="20"/>
          <w:szCs w:val="20"/>
        </w:rPr>
      </w:pPr>
    </w:p>
    <w:p w14:paraId="38515A7A" w14:textId="77777777" w:rsidR="00842118" w:rsidRDefault="00842118"/>
    <w:sectPr w:rsidR="000C2958" w:rsidSect="008421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7E2C"/>
    <w:rsid w:val="00087E2C"/>
    <w:rsid w:val="00455431"/>
    <w:rsid w:val="00842118"/>
    <w:rsid w:val="00AF0A69"/>
    <w:rsid w:val="00CD7E2C"/>
    <w:rsid w:val="00FD7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BD5BB3"/>
  <w15:chartTrackingRefBased/>
  <w15:docId w15:val="{C5FAAE43-8E25-4DCA-B142-BF720779AA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2118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2118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71</Characters>
  <Application>Microsoft Office Word</Application>
  <DocSecurity>0</DocSecurity>
  <Lines>5</Lines>
  <Paragraphs>1</Paragraphs>
  <ScaleCrop>false</ScaleCrop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Knox</dc:creator>
  <cp:keywords/>
  <dc:description/>
  <cp:lastModifiedBy>Matthew Knox</cp:lastModifiedBy>
  <cp:revision>2</cp:revision>
  <dcterms:created xsi:type="dcterms:W3CDTF">2024-04-16T01:32:00Z</dcterms:created>
  <dcterms:modified xsi:type="dcterms:W3CDTF">2024-04-16T0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d9e4d68-54d0-40a5-8c9a-85a36c87352c_Enabled">
    <vt:lpwstr>true</vt:lpwstr>
  </property>
  <property fmtid="{D5CDD505-2E9C-101B-9397-08002B2CF9AE}" pid="3" name="MSIP_Label_bd9e4d68-54d0-40a5-8c9a-85a36c87352c_SetDate">
    <vt:lpwstr>2024-04-16T01:32:17Z</vt:lpwstr>
  </property>
  <property fmtid="{D5CDD505-2E9C-101B-9397-08002B2CF9AE}" pid="4" name="MSIP_Label_bd9e4d68-54d0-40a5-8c9a-85a36c87352c_Method">
    <vt:lpwstr>Standard</vt:lpwstr>
  </property>
  <property fmtid="{D5CDD505-2E9C-101B-9397-08002B2CF9AE}" pid="5" name="MSIP_Label_bd9e4d68-54d0-40a5-8c9a-85a36c87352c_Name">
    <vt:lpwstr>Unclassified</vt:lpwstr>
  </property>
  <property fmtid="{D5CDD505-2E9C-101B-9397-08002B2CF9AE}" pid="6" name="MSIP_Label_bd9e4d68-54d0-40a5-8c9a-85a36c87352c_SiteId">
    <vt:lpwstr>388728e1-bbd0-4378-98dc-f8682e644300</vt:lpwstr>
  </property>
  <property fmtid="{D5CDD505-2E9C-101B-9397-08002B2CF9AE}" pid="7" name="MSIP_Label_bd9e4d68-54d0-40a5-8c9a-85a36c87352c_ActionId">
    <vt:lpwstr>323acc51-cf8f-4a6a-a56e-9e4b6e54a196</vt:lpwstr>
  </property>
  <property fmtid="{D5CDD505-2E9C-101B-9397-08002B2CF9AE}" pid="8" name="MSIP_Label_bd9e4d68-54d0-40a5-8c9a-85a36c87352c_ContentBits">
    <vt:lpwstr>0</vt:lpwstr>
  </property>
</Properties>
</file>